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D0D8D" w14:textId="1A0EC2CA" w:rsidR="00AE561A" w:rsidRDefault="00AE561A" w:rsidP="00AE56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4A38">
        <w:rPr>
          <w:rFonts w:ascii="Times New Roman" w:hAnsi="Times New Roman" w:cs="Times New Roman"/>
          <w:b/>
          <w:sz w:val="24"/>
          <w:szCs w:val="24"/>
        </w:rPr>
        <w:t>Table S</w:t>
      </w:r>
      <w:r w:rsidR="00636466">
        <w:rPr>
          <w:rFonts w:ascii="Times New Roman" w:hAnsi="Times New Roman" w:cs="Times New Roman"/>
          <w:b/>
          <w:sz w:val="24"/>
          <w:szCs w:val="24"/>
        </w:rPr>
        <w:t>3</w:t>
      </w:r>
      <w:r w:rsidRPr="00CD4A3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ignificant wavelengths </w:t>
      </w:r>
      <w:r w:rsidRPr="00B5782A">
        <w:rPr>
          <w:rFonts w:ascii="Times New Roman" w:hAnsi="Times New Roman" w:cs="Times New Roman"/>
          <w:sz w:val="24"/>
          <w:szCs w:val="24"/>
        </w:rPr>
        <w:t>between the metabolomic fingerprints of the recombinant strain</w:t>
      </w:r>
      <w:r w:rsidRPr="006243F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B4F52">
        <w:rPr>
          <w:rFonts w:ascii="Times New Roman" w:hAnsi="Times New Roman" w:cs="Times New Roman"/>
          <w:iCs/>
          <w:sz w:val="24"/>
          <w:szCs w:val="24"/>
        </w:rPr>
        <w:t>in</w:t>
      </w:r>
      <w:r w:rsidRPr="00AE561A">
        <w:rPr>
          <w:rFonts w:ascii="Times New Roman" w:hAnsi="Times New Roman" w:cs="Times New Roman"/>
          <w:sz w:val="24"/>
          <w:szCs w:val="24"/>
        </w:rPr>
        <w:t xml:space="preserve"> </w:t>
      </w:r>
      <w:r w:rsidRPr="00D04CD5">
        <w:rPr>
          <w:rFonts w:ascii="Times New Roman" w:hAnsi="Times New Roman" w:cs="Times New Roman"/>
          <w:sz w:val="24"/>
          <w:szCs w:val="24"/>
        </w:rPr>
        <w:t xml:space="preserve">in aerobic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4CD5">
        <w:rPr>
          <w:rFonts w:ascii="Times New Roman" w:hAnsi="Times New Roman" w:cs="Times New Roman"/>
          <w:sz w:val="24"/>
          <w:szCs w:val="24"/>
        </w:rPr>
        <w:t>cellobiose</w:t>
      </w:r>
      <w:r>
        <w:rPr>
          <w:rFonts w:ascii="Times New Roman" w:hAnsi="Times New Roman" w:cs="Times New Roman"/>
          <w:sz w:val="24"/>
          <w:szCs w:val="24"/>
        </w:rPr>
        <w:t xml:space="preserve"> vs glycerol)</w:t>
      </w:r>
      <w:r w:rsidRPr="00D04CD5">
        <w:rPr>
          <w:rFonts w:ascii="Times New Roman" w:hAnsi="Times New Roman" w:cs="Times New Roman"/>
          <w:sz w:val="24"/>
          <w:szCs w:val="24"/>
        </w:rPr>
        <w:t xml:space="preserve"> and oxygen-limited incubations </w:t>
      </w:r>
      <w:r>
        <w:rPr>
          <w:rFonts w:ascii="Times New Roman" w:hAnsi="Times New Roman" w:cs="Times New Roman"/>
          <w:sz w:val="24"/>
          <w:szCs w:val="24"/>
        </w:rPr>
        <w:t>(cellobiose vs glucose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418"/>
        <w:gridCol w:w="850"/>
        <w:gridCol w:w="851"/>
        <w:gridCol w:w="1938"/>
      </w:tblGrid>
      <w:tr w:rsidR="00AE561A" w:rsidRPr="00AE561A" w14:paraId="1FA505F0" w14:textId="77777777" w:rsidTr="0068065F">
        <w:trPr>
          <w:trHeight w:val="46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C89C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ological condi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F79D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bon sourc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28E1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wth phas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2DA4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tral Reg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DDA4" w14:textId="61E87FBA" w:rsidR="00AE561A" w:rsidRPr="00AE561A" w:rsidRDefault="0082318D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length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9C1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unctional </w:t>
            </w:r>
          </w:p>
        </w:tc>
      </w:tr>
      <w:tr w:rsidR="00AE561A" w:rsidRPr="00AE561A" w14:paraId="3370726C" w14:textId="77777777" w:rsidTr="0068065F">
        <w:trPr>
          <w:trHeight w:val="32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1964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E6C8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5FE8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2ADE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527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</w:t>
            </w: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71154" w14:textId="2E91CCF1" w:rsidR="00AE561A" w:rsidRPr="00AE561A" w:rsidRDefault="0082318D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s*</w:t>
            </w:r>
          </w:p>
        </w:tc>
      </w:tr>
      <w:tr w:rsidR="00AE561A" w:rsidRPr="00AE561A" w14:paraId="6C9D9263" w14:textId="77777777" w:rsidTr="0068065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7D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4F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23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48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B4D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3DB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FDC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3A450EAF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5E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erob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52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obi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26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nent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C5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78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19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647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542DBCA6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72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D0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A6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h vs 7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74A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70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B6D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FF3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0648C6A4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EF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978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B9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E9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64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AA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1C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2 (2852)</w:t>
            </w:r>
          </w:p>
        </w:tc>
      </w:tr>
      <w:tr w:rsidR="00AE561A" w:rsidRPr="00AE561A" w14:paraId="2281F37A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D6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8F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A0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403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17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28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06DC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748D9C03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2B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7DE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13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4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7DC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93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454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-β-turn (1686)- turns (1672)</w:t>
            </w:r>
          </w:p>
        </w:tc>
      </w:tr>
      <w:tr w:rsidR="00AE561A" w:rsidRPr="00AE561A" w14:paraId="60597640" w14:textId="77777777" w:rsidTr="0068065F">
        <w:trPr>
          <w:trHeight w:val="7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114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A1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44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A0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1FF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1E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54D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 (1638) -urea/triglycerides (1559-1555)- Amide II (1540)</w:t>
            </w:r>
          </w:p>
        </w:tc>
      </w:tr>
      <w:tr w:rsidR="00AE561A" w:rsidRPr="00AE561A" w14:paraId="3F0CBB63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D4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A2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38F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A2F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7A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3D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6A3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4154D6EC" w14:textId="77777777" w:rsidTr="0068065F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50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BC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78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467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AA8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F2F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72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=C-O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en-GB"/>
              </w:rPr>
              <w:t>-1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stretch </w:t>
            </w:r>
          </w:p>
        </w:tc>
      </w:tr>
      <w:tr w:rsidR="00AE561A" w:rsidRPr="00AE561A" w14:paraId="2C8D91C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F53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AB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2E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E5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5C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3C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8A3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749D4EDA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10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3FF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5E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07C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D4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36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7EFB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07DED916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21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69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ACF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46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F4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29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C9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B702DA" w14:paraId="73930B3E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C9C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3C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0B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4F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EE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87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F1E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P=O asymmetric (1085); C-C Skeletal cis conformation (1076); </w:t>
            </w:r>
          </w:p>
        </w:tc>
      </w:tr>
      <w:tr w:rsidR="00AE561A" w:rsidRPr="00AE561A" w14:paraId="75DEF475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46C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B4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A04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43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00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D2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CCA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-O-P (1050); C-O-H (1028)</w:t>
            </w:r>
          </w:p>
        </w:tc>
      </w:tr>
      <w:tr w:rsidR="00AE561A" w:rsidRPr="00AE561A" w14:paraId="2ED2C326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0A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26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F5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64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F8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BF3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8CC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31DD812A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62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D6C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2F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3C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A3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235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7FAB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53C4C3E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B0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29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412F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FA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67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2F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5D4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488F8C4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85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909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EB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C8B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FD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B03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107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3EA0DB2A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07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8C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AA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on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5B5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03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C3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0A5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3(2957, 2872), CH2(2920, 2852), C-H (3077), N-H (3084) </w:t>
            </w:r>
          </w:p>
        </w:tc>
      </w:tr>
      <w:tr w:rsidR="00AE561A" w:rsidRPr="00AE561A" w14:paraId="535BC9D6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42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04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EC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8h vs 12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CE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48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611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0DC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71722C0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D4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B7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FA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D9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A71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B1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58FF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6C8124CD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B0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209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A8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7D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98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A1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CEC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=O (1741); Amide I -β-turn (1686); turns (1672)  </w:t>
            </w:r>
          </w:p>
        </w:tc>
      </w:tr>
      <w:tr w:rsidR="00AE561A" w:rsidRPr="00AE561A" w14:paraId="0B60D70D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B4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44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E5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127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1C9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44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132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ea/triglycerides (1559-1555); Amide II (1540)</w:t>
            </w:r>
          </w:p>
        </w:tc>
      </w:tr>
      <w:tr w:rsidR="00AE561A" w:rsidRPr="00AE561A" w14:paraId="530E065C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C85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6E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08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CD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A6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195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A4E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3E2017DC" w14:textId="77777777" w:rsidTr="0068065F">
        <w:trPr>
          <w:trHeight w:val="14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C7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A1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77C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38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E5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31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5FE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 (1490); CH2 (1457); C-O-H in-plane bending (1415); C(CH3)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/ C=O symmetric stretch (1402); (CH</w:t>
            </w:r>
            <w:proofErr w:type="gramStart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)n</w:t>
            </w:r>
            <w:proofErr w:type="gramEnd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=O (1395);</w:t>
            </w:r>
          </w:p>
        </w:tc>
      </w:tr>
      <w:tr w:rsidR="00AE561A" w:rsidRPr="00B702DA" w14:paraId="7C1C3AFB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A1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B2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C51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BD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D96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14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807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mide III (1312); P=O asymmetric (1240);</w:t>
            </w:r>
          </w:p>
        </w:tc>
      </w:tr>
      <w:tr w:rsidR="00AE561A" w:rsidRPr="00B702DA" w14:paraId="5D17CE6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2A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0B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70F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7F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F1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50E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8B5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AE561A" w:rsidRPr="00AE561A" w14:paraId="6DF4A00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0B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A4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13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3AA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C7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16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84C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B702DA" w14:paraId="6783618B" w14:textId="77777777" w:rsidTr="0068065F">
        <w:trPr>
          <w:trHeight w:val="1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06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F242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09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F7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22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26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D58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-O (1140); C-C Skeletal trans conformation (1120); O-P-O (1095); P=O asymmetric (1085); C-C Skeletal cis conformation (1076); C-O-P (1050); C-O-H (1028)</w:t>
            </w:r>
          </w:p>
        </w:tc>
      </w:tr>
      <w:tr w:rsidR="00AE561A" w:rsidRPr="00AE561A" w14:paraId="2B15F10A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DB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88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D3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15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04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F1A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6A9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39392860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49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479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C7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69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AC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57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BA5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646C004C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34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04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BB0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0BE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43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12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53F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11E7A9C6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E1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9B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86E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D3D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828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1B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1AC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4EE9ED3E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8D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EF5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75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27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0B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338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B89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1F56DD4D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77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der </w:t>
            </w:r>
            <w:proofErr w:type="gramStart"/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ited-oxygen</w:t>
            </w:r>
            <w:proofErr w:type="gramEnd"/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4A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obi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69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nent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64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C65D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63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5D9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3(2957, 2872), CH2(2920, 2852), C-H (3077), N-H (3084) </w:t>
            </w:r>
          </w:p>
        </w:tc>
      </w:tr>
      <w:tr w:rsidR="00AE561A" w:rsidRPr="00AE561A" w14:paraId="1B33B512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8C3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117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DDBF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h vs 48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D37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F0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14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655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00A37A06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900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71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8C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4F5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D8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D4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3CD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(1741); C=O H-bonded (1708</w:t>
            </w:r>
            <w:proofErr w:type="gramStart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;  β</w:t>
            </w:r>
            <w:proofErr w:type="gramEnd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turn (1685); β-sheet (1684)</w:t>
            </w:r>
          </w:p>
        </w:tc>
      </w:tr>
      <w:tr w:rsidR="00AE561A" w:rsidRPr="00AE561A" w14:paraId="5C1174BF" w14:textId="77777777" w:rsidTr="0068065F">
        <w:trPr>
          <w:trHeight w:val="7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13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142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33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10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A6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DB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3A3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helix (1658); Amide I of α-helical structure (1655); Amide I (1643); Amide I of β-Sheet (1638)</w:t>
            </w:r>
          </w:p>
        </w:tc>
      </w:tr>
      <w:tr w:rsidR="00AE561A" w:rsidRPr="00AE561A" w14:paraId="7302E752" w14:textId="77777777" w:rsidTr="0068065F">
        <w:trPr>
          <w:trHeight w:val="5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DA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F6B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77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A2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3ED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83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E4B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de I of β-Sheet (1624); Amide II (1540); </w:t>
            </w:r>
            <w:r w:rsidRPr="00AE561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houlder</w:t>
            </w: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561A" w:rsidRPr="00AE561A" w14:paraId="549EE4DF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BB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60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3BB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575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25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EC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CF1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634034BD" w14:textId="77777777" w:rsidTr="0068065F">
        <w:trPr>
          <w:trHeight w:val="10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35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A2C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AE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3FC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A4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5E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2DA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=C-O- stretch (1490); CH2 (1457); C-O-H in-plane bending (1415); C(CH3)2 / C=O symmetric stretch (1402); (CH</w:t>
            </w:r>
            <w:proofErr w:type="gramStart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)n</w:t>
            </w:r>
            <w:proofErr w:type="gramEnd"/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=O (1395);</w:t>
            </w:r>
          </w:p>
        </w:tc>
      </w:tr>
      <w:tr w:rsidR="00AE561A" w:rsidRPr="00AE561A" w14:paraId="06436F4E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04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957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6303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414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BA8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0BD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E63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17D1EB07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F34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CC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9F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46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7D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91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023E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3ABF05CC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19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46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DD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0C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BF1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33B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450E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561A" w:rsidRPr="00AE561A" w14:paraId="7CF96529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98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239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C4C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66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2C1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E41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8613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6B7D9E93" w14:textId="77777777" w:rsidTr="0068065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C31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FAD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B26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C87A" w14:textId="77777777" w:rsidR="00AE561A" w:rsidRPr="00AE561A" w:rsidRDefault="00AE561A" w:rsidP="003B2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C896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24A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54A8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561A" w:rsidRPr="00AE561A" w14:paraId="56567180" w14:textId="77777777" w:rsidTr="0068065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5CD2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C207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42F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B419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04CB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8DD5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41CCB0" w14:textId="77777777" w:rsidR="00AE561A" w:rsidRPr="00AE561A" w:rsidRDefault="00AE561A" w:rsidP="003B2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E4DC650" w14:textId="77777777" w:rsidR="00B702DA" w:rsidRPr="00164EF3" w:rsidRDefault="00B702DA" w:rsidP="00B702DA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8015395"/>
      <w:bookmarkStart w:id="1" w:name="_GoBack"/>
      <w:r w:rsidRPr="00164EF3">
        <w:rPr>
          <w:rFonts w:ascii="Times New Roman" w:hAnsi="Times New Roman" w:cs="Times New Roman"/>
          <w:sz w:val="24"/>
          <w:szCs w:val="24"/>
        </w:rPr>
        <w:t>*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164EF3">
        <w:rPr>
          <w:rFonts w:ascii="Times New Roman" w:hAnsi="Times New Roman" w:cs="Times New Roman"/>
          <w:noProof/>
          <w:sz w:val="24"/>
          <w:szCs w:val="24"/>
        </w:rPr>
        <w:t>(</w:t>
      </w:r>
      <w:proofErr w:type="spellStart"/>
      <w:r w:rsidRPr="00164EF3">
        <w:rPr>
          <w:rFonts w:ascii="Times New Roman" w:hAnsi="Times New Roman" w:cs="Times New Roman"/>
          <w:noProof/>
          <w:sz w:val="24"/>
          <w:szCs w:val="24"/>
        </w:rPr>
        <w:t>Sene</w:t>
      </w:r>
      <w:proofErr w:type="spellEnd"/>
      <w:r w:rsidRPr="00164EF3">
        <w:rPr>
          <w:rFonts w:ascii="Times New Roman" w:hAnsi="Times New Roman" w:cs="Times New Roman"/>
          <w:noProof/>
          <w:sz w:val="24"/>
          <w:szCs w:val="24"/>
        </w:rPr>
        <w:t xml:space="preserve"> et al., 1994;Lasch et al., 2002;Mordehai et al., 2003;Fabian and Naumann, 2004;Yu and Irudayaraj, 2005;Downes et al., 2010;Bellisola and Sorio, 2012;Corte et al., 2012;Abidi et al., 2014)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1CD59C94" w14:textId="71E4D62F" w:rsidR="0082318D" w:rsidRPr="00636466" w:rsidRDefault="0082318D" w:rsidP="00636466">
      <w:pPr>
        <w:rPr>
          <w:lang w:val="it-IT"/>
        </w:rPr>
      </w:pPr>
    </w:p>
    <w:p w14:paraId="7E7D27B2" w14:textId="77777777" w:rsidR="00E31459" w:rsidRPr="00636466" w:rsidRDefault="00E31459">
      <w:pPr>
        <w:rPr>
          <w:lang w:val="it-IT"/>
        </w:rPr>
      </w:pPr>
    </w:p>
    <w:sectPr w:rsidR="00E31459" w:rsidRPr="00636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1A"/>
    <w:rsid w:val="00636466"/>
    <w:rsid w:val="0068065F"/>
    <w:rsid w:val="0082318D"/>
    <w:rsid w:val="00AE561A"/>
    <w:rsid w:val="00B702DA"/>
    <w:rsid w:val="00E3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E92BF"/>
  <w15:chartTrackingRefBased/>
  <w15:docId w15:val="{D120596B-6E6A-4C4B-9595-21C241D4F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2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te</dc:creator>
  <cp:keywords/>
  <dc:description/>
  <cp:lastModifiedBy>Laura Corte</cp:lastModifiedBy>
  <cp:revision>4</cp:revision>
  <dcterms:created xsi:type="dcterms:W3CDTF">2019-06-26T21:03:00Z</dcterms:created>
  <dcterms:modified xsi:type="dcterms:W3CDTF">2019-08-29T21:56:00Z</dcterms:modified>
</cp:coreProperties>
</file>